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1B9" w:rsidRPr="007C6C08" w:rsidRDefault="002941B9" w:rsidP="002941B9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b/>
          <w:sz w:val="24"/>
          <w:szCs w:val="24"/>
        </w:rPr>
        <w:t>Chemical drugs, antibodies, and test ki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601" w:type="dxa"/>
        <w:tblInd w:w="108" w:type="dxa"/>
        <w:tblLook w:val="04A0" w:firstRow="1" w:lastRow="0" w:firstColumn="1" w:lastColumn="0" w:noHBand="0" w:noVBand="1"/>
      </w:tblPr>
      <w:tblGrid>
        <w:gridCol w:w="4111"/>
        <w:gridCol w:w="1701"/>
        <w:gridCol w:w="1716"/>
        <w:gridCol w:w="1073"/>
      </w:tblGrid>
      <w:tr w:rsidR="002941B9" w:rsidRPr="007C6C08" w:rsidTr="003C5627">
        <w:trPr>
          <w:trHeight w:val="486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alog Number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nufacturer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MEM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12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805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oroc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tal bovine 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000-04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ib</w:t>
            </w:r>
            <w:bookmarkStart w:id="0" w:name="_GoBack"/>
            <w:bookmarkEnd w:id="0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MV6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AC-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K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B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lasm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319418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iGen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PA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sis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uf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0013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tein A/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0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iz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596-0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pofectamine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2000 transfection reag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566-0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mbrane Protein Extraction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500049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7"/>
            <w:bookmarkStart w:id="2" w:name="OLE_LINK8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go Biotech</w:t>
            </w:r>
            <w:bookmarkEnd w:id="1"/>
            <w:bookmarkEnd w:id="2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perScript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732-0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One Step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B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eScript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PC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R066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kar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uman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P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ELISA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F00006B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fan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5"/>
            <w:bookmarkStart w:id="4" w:name="OLE_LINK6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  <w:bookmarkEnd w:id="3"/>
            <w:bookmarkEnd w:id="4"/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szCs w:val="21"/>
              </w:rPr>
              <w:t>Bicinchoninic</w:t>
            </w:r>
            <w:proofErr w:type="spellEnd"/>
            <w:r w:rsidRPr="007C6C0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0011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 polyclonal anti-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366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bit polyclonal anti-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K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B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OLE_LINK64"/>
            <w:bookmarkStart w:id="6" w:name="OLE_LINK43"/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P1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0744</w:t>
            </w:r>
            <w:bookmarkEnd w:id="5"/>
            <w:bookmarkEnd w:id="6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7" w:name="OLE_LINK61"/>
            <w:bookmarkStart w:id="8" w:name="OLE_LINK62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US</w:t>
            </w:r>
            <w:bookmarkEnd w:id="7"/>
            <w:bookmarkEnd w:id="8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G5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ngChen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 polyclonal anti-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K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B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6669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bit polyclonal anti-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4" w:history="1">
              <w:proofErr w:type="spellStart"/>
              <w:r w:rsidRPr="007C6C08">
                <w:rPr>
                  <w:rFonts w:ascii="Times New Roman" w:hAnsi="Times New Roman" w:cs="Times New Roman"/>
                  <w:color w:val="000000"/>
                  <w:kern w:val="0"/>
                  <w:szCs w:val="21"/>
                </w:rPr>
                <w:t>sc</w:t>
              </w:r>
              <w:proofErr w:type="spellEnd"/>
              <w:r w:rsidRPr="007C6C08">
                <w:rPr>
                  <w:rFonts w:ascii="Times New Roman" w:hAnsi="Times New Roman" w:cs="Times New Roman"/>
                  <w:color w:val="000000"/>
                  <w:kern w:val="0"/>
                  <w:szCs w:val="21"/>
                </w:rPr>
                <w:t>-25650</w:t>
              </w:r>
            </w:hyperlink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9" w:name="OLE_LINK121"/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exa Fluo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568</w:t>
            </w: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labeled</w:t>
            </w:r>
            <w:bookmarkEnd w:id="9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oat anti-rabbit </w:t>
            </w:r>
            <w:proofErr w:type="spellStart"/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175471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RP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conjugated goat anti-mouse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DR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3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SGB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BIO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RP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conjugated goat anti-rabbit 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B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3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SGB</w:t>
            </w:r>
            <w:proofErr w:type="spellEnd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BIO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exa Fluo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488</w:t>
            </w: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labele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 anti-mouse</w:t>
            </w: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</w:t>
            </w:r>
            <w:r w:rsidRPr="001D32D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113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0" w:name="OLE_LINK73"/>
            <w:bookmarkStart w:id="11" w:name="OLE_LINK74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  <w:bookmarkEnd w:id="10"/>
            <w:bookmarkEnd w:id="11"/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nicillin-Strept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140-1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ibco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6386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noldop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L0198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st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12740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scrip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h23390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054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m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szCs w:val="21"/>
              </w:rPr>
              <w:t>Isobutyl-1-methyl-xant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822-58-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p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F476</w:t>
            </w:r>
            <w:proofErr w:type="spellEnd"/>
          </w:p>
        </w:tc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known       unknow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2941B9" w:rsidRPr="007C6C08" w:rsidTr="003C5627">
        <w:trPr>
          <w:trHeight w:val="406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2" w:name="RANGE!H62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-</w:t>
            </w:r>
            <w:proofErr w:type="spellStart"/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M436</w:t>
            </w:r>
            <w:bookmarkEnd w:id="12"/>
            <w:proofErr w:type="spellEnd"/>
          </w:p>
        </w:tc>
        <w:tc>
          <w:tcPr>
            <w:tcW w:w="3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known       unknow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1B9" w:rsidRPr="007C6C08" w:rsidRDefault="002941B9" w:rsidP="003C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</w:tbl>
    <w:p w:rsidR="002941B9" w:rsidRPr="007C6C08" w:rsidRDefault="002941B9" w:rsidP="002941B9">
      <w:pPr>
        <w:tabs>
          <w:tab w:val="left" w:pos="7920"/>
        </w:tabs>
        <w:spacing w:line="36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7C6C08">
        <w:rPr>
          <w:rFonts w:ascii="Times New Roman" w:hAnsi="Times New Roman" w:cs="Times New Roman"/>
          <w:szCs w:val="21"/>
        </w:rPr>
        <w:t>Note: LE-</w:t>
      </w:r>
      <w:proofErr w:type="spellStart"/>
      <w:r w:rsidRPr="007C6C08">
        <w:rPr>
          <w:rFonts w:ascii="Times New Roman" w:hAnsi="Times New Roman" w:cs="Times New Roman"/>
          <w:szCs w:val="21"/>
        </w:rPr>
        <w:t>PM436</w:t>
      </w:r>
      <w:proofErr w:type="spellEnd"/>
      <w:r w:rsidRPr="007C6C08">
        <w:rPr>
          <w:rFonts w:ascii="Times New Roman" w:hAnsi="Times New Roman" w:cs="Times New Roman"/>
          <w:szCs w:val="21"/>
        </w:rPr>
        <w:t xml:space="preserve"> was a gift from Dr.</w:t>
      </w:r>
      <w:r w:rsidRPr="007C6C08">
        <w:rPr>
          <w:rFonts w:ascii="Times New Roman" w:eastAsia="微软雅黑" w:hAnsi="Times New Roman" w:cs="Times New Roman"/>
          <w:szCs w:val="21"/>
        </w:rPr>
        <w:t xml:space="preserve"> </w:t>
      </w:r>
      <w:proofErr w:type="spellStart"/>
      <w:r w:rsidRPr="007C6C08">
        <w:rPr>
          <w:rFonts w:ascii="Times New Roman" w:eastAsia="微软雅黑" w:hAnsi="Times New Roman" w:cs="Times New Roman"/>
          <w:szCs w:val="21"/>
        </w:rPr>
        <w:t>Christoph</w:t>
      </w:r>
      <w:proofErr w:type="spellEnd"/>
      <w:r w:rsidRPr="007C6C08">
        <w:rPr>
          <w:rFonts w:ascii="Times New Roman" w:eastAsia="微软雅黑" w:hAnsi="Times New Roman" w:cs="Times New Roman"/>
          <w:szCs w:val="21"/>
        </w:rPr>
        <w:t xml:space="preserve"> </w:t>
      </w:r>
      <w:proofErr w:type="spellStart"/>
      <w:r w:rsidRPr="007C6C08">
        <w:rPr>
          <w:rFonts w:ascii="Times New Roman" w:eastAsia="微软雅黑" w:hAnsi="Times New Roman" w:cs="Times New Roman"/>
          <w:szCs w:val="21"/>
        </w:rPr>
        <w:t>Enzensperger</w:t>
      </w:r>
      <w:proofErr w:type="spellEnd"/>
      <w:r w:rsidRPr="007C6C08">
        <w:rPr>
          <w:rFonts w:ascii="Times New Roman" w:hAnsi="Times New Roman" w:cs="Times New Roman"/>
          <w:szCs w:val="21"/>
        </w:rPr>
        <w:t>.</w:t>
      </w:r>
    </w:p>
    <w:p w:rsidR="00A55BA1" w:rsidRPr="002941B9" w:rsidRDefault="00A55BA1"/>
    <w:sectPr w:rsidR="00A55BA1" w:rsidRPr="00294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宋体">
    <w:altName w:val="@Arial Unicode MS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5F"/>
    <w:rsid w:val="002941B9"/>
    <w:rsid w:val="0046375F"/>
    <w:rsid w:val="008D58AD"/>
    <w:rsid w:val="00A5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6B8AF-7D44-4ADF-AD01-3FAB2222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1B9"/>
    <w:pPr>
      <w:widowControl w:val="0"/>
      <w:jc w:val="both"/>
    </w:pPr>
    <w:rPr>
      <w:rFonts w:ascii="Cambria Math" w:eastAsia="宋体" w:hAnsi="Cambria Math" w:cs="@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cbt.com/search/redirect.php?location=datasheet-25650-d5dr-h-107-antibody.html&amp;searchPhrase=drd5&amp;datasheet=sc-25650&amp;tableName=&amp;productType=&amp;page=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2</cp:revision>
  <dcterms:created xsi:type="dcterms:W3CDTF">2015-12-24T08:44:00Z</dcterms:created>
  <dcterms:modified xsi:type="dcterms:W3CDTF">2015-12-24T08:44:00Z</dcterms:modified>
</cp:coreProperties>
</file>